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BA2" w:rsidRDefault="002A5BA2" w:rsidP="002A5BA2">
      <w:pPr>
        <w:rPr>
          <w:rFonts w:asciiTheme="minorHAnsi" w:hAnsiTheme="minorHAnsi"/>
          <w:b/>
          <w:bCs/>
          <w:sz w:val="22"/>
          <w:szCs w:val="22"/>
          <w:lang w:val="en-US"/>
        </w:rPr>
      </w:pPr>
      <w:r w:rsidRPr="00134A9A">
        <w:rPr>
          <w:rFonts w:asciiTheme="minorHAnsi" w:hAnsiTheme="minorHAnsi"/>
          <w:b/>
          <w:bCs/>
          <w:color w:val="000000"/>
          <w:sz w:val="22"/>
          <w:szCs w:val="22"/>
          <w:lang w:val="en-US"/>
        </w:rPr>
        <w:t>S</w:t>
      </w:r>
      <w:r>
        <w:rPr>
          <w:rFonts w:asciiTheme="minorHAnsi" w:hAnsiTheme="minorHAnsi"/>
          <w:b/>
          <w:bCs/>
          <w:color w:val="000000"/>
          <w:sz w:val="22"/>
          <w:szCs w:val="22"/>
          <w:lang w:val="en-US"/>
        </w:rPr>
        <w:t>2 Table</w:t>
      </w:r>
      <w:r w:rsidRPr="00134A9A">
        <w:rPr>
          <w:rFonts w:asciiTheme="minorHAnsi" w:hAnsiTheme="minorHAnsi"/>
          <w:b/>
          <w:bCs/>
          <w:color w:val="000000"/>
          <w:sz w:val="22"/>
          <w:szCs w:val="22"/>
          <w:lang w:val="en-US"/>
        </w:rPr>
        <w:t xml:space="preserve">. </w:t>
      </w:r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 xml:space="preserve">Crude and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nested </w:t>
      </w:r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 xml:space="preserve">multivariable models of the association between birth weight, premature birth, </w:t>
      </w:r>
      <w:proofErr w:type="gramStart"/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>small</w:t>
      </w:r>
      <w:proofErr w:type="gramEnd"/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 xml:space="preserve"> for gestational age, height for age and </w:t>
      </w:r>
      <w:r>
        <w:rPr>
          <w:rFonts w:asciiTheme="minorHAnsi" w:hAnsiTheme="minorHAnsi"/>
          <w:b/>
          <w:bCs/>
          <w:sz w:val="22"/>
          <w:szCs w:val="22"/>
          <w:lang w:val="en-US"/>
        </w:rPr>
        <w:t xml:space="preserve">major </w:t>
      </w:r>
      <w:r w:rsidRPr="00134A9A">
        <w:rPr>
          <w:rFonts w:asciiTheme="minorHAnsi" w:hAnsiTheme="minorHAnsi"/>
          <w:b/>
          <w:bCs/>
          <w:sz w:val="22"/>
          <w:szCs w:val="22"/>
          <w:lang w:val="en-US"/>
        </w:rPr>
        <w:t>depress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1"/>
        <w:gridCol w:w="1634"/>
        <w:gridCol w:w="1632"/>
        <w:gridCol w:w="1632"/>
        <w:gridCol w:w="1631"/>
        <w:gridCol w:w="1677"/>
        <w:gridCol w:w="1591"/>
      </w:tblGrid>
      <w:tr w:rsidR="002E5FCF" w:rsidRPr="002A5BA2" w:rsidTr="00C04556">
        <w:trPr>
          <w:trHeight w:val="24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Crude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Model</w:t>
            </w:r>
            <w:proofErr w:type="spellEnd"/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 xml:space="preserve"> 5</w:t>
            </w:r>
          </w:p>
        </w:tc>
      </w:tr>
      <w:tr w:rsidR="002E5FCF" w:rsidRPr="002A5BA2" w:rsidTr="0016222B">
        <w:trPr>
          <w:trHeight w:val="255"/>
        </w:trPr>
        <w:tc>
          <w:tcPr>
            <w:tcW w:w="1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R (95%CI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R (95%CI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R (95%CI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R (95%CI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R (95%CI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b/>
                <w:bCs/>
                <w:color w:val="000000"/>
                <w:sz w:val="20"/>
                <w:szCs w:val="22"/>
              </w:rPr>
              <w:t>PR (95%CI)</w:t>
            </w:r>
          </w:p>
        </w:tc>
      </w:tr>
      <w:tr w:rsidR="002E5FCF" w:rsidRPr="00C04556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  <w:t>Birth weight according to the gestational age (z-score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&lt; -1.28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1 (0.76 - 1.3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 (0.75 - 1.3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2 (0.68 - 1.2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8 (0.65 - 1.1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7 (0.64 - 1.1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-1.28 / 0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9 (0.73 - 1.6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11 (0.75 - 1.6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1 (0.66 - 1.5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3 (0.61 - 1.4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6 (0.57 - 1.3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&gt; 0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Gestational</w:t>
            </w:r>
            <w:proofErr w:type="spellEnd"/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 xml:space="preserve"> age in </w:t>
            </w:r>
            <w:proofErr w:type="spellStart"/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weeks</w:t>
            </w:r>
            <w:proofErr w:type="spellEnd"/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≤ 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24 (0.74 - 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24 (0.74 - 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2 (0.77 - 2.2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2 (0.77 - 2.2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22 (0.72 - 2.0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&gt; 3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Birth</w:t>
            </w:r>
            <w:proofErr w:type="spellEnd"/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weight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&lt; 2500 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55 (1.02 - 2.3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4 (0.88 - 2.0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17 (0.73 - 1.8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1 (0.69 - 1.7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1 (0.64 - 1.6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2500 / 3000 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1 (0.65 - 1.2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 (0.57 - 1.12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69 (0.48 - 0.9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66 (0.46 - 0.9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64 (0.45 - 0.92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3000 / 3500 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11 (0.82 - 1.4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4 (0.77 - 1.3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 (0.74 - 1.3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 (0.73 - 1.3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9 (0.73 - 1.3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NA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&gt; 3500 g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</w:p>
        </w:tc>
      </w:tr>
      <w:tr w:rsidR="002E5FCF" w:rsidRPr="00C04556" w:rsidTr="0016222B">
        <w:trPr>
          <w:trHeight w:val="245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  <w:t>Height for age in z-score at 2 year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&lt; -2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2 (0.89 - 1.9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45 (0.98 - 2.1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3 (0.87 - 2.03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7 (0.69 - 1.66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8 (0.63 - 1.5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6 (0.64 - 1.76)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-2 / 0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8 (0.73 - 1.31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1 (0.76 - 1.3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8 (0.71 - 1.34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9 (0.65 - 1.2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7 (0.63 - 1.1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2 (0.64 - 1.31)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&gt; 0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</w:tr>
      <w:tr w:rsidR="002E5FCF" w:rsidRPr="00C04556" w:rsidTr="0016222B">
        <w:trPr>
          <w:trHeight w:val="245"/>
        </w:trPr>
        <w:tc>
          <w:tcPr>
            <w:tcW w:w="20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  <w:t>Height for age in z-score at 4 years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sz w:val="20"/>
                <w:szCs w:val="20"/>
                <w:lang w:val="en-US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</w:t>
            </w: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&lt; -2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7 (0.91 - 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6 (0.90 - 2.06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32 (0.84 - 2.0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9 (0.68 - 1.7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7 (0.61 - 1.5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9 (0.52 - 1.55)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-2 / 0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2 (0.76 - 1.3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2 (0.76 - 1.3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.07 (0.78 - 1.47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96 (0.69 - 1.3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9 (0.64 - 1.2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0.87 (0.61 - 1.24)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&gt; 0 S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 xml:space="preserve">SGA + </w:t>
            </w:r>
            <w:proofErr w:type="spellStart"/>
            <w:r w:rsidRPr="002A5BA2"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  <w:t>Stunting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i/>
                <w:iCs/>
                <w:color w:val="000000"/>
                <w:sz w:val="20"/>
                <w:szCs w:val="22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sz w:val="20"/>
                <w:szCs w:val="20"/>
              </w:rPr>
            </w:pPr>
          </w:p>
        </w:tc>
      </w:tr>
      <w:tr w:rsidR="002E5FCF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 xml:space="preserve">  </w:t>
            </w:r>
            <w:proofErr w:type="spellStart"/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</w:rPr>
              <w:t>1</w:t>
            </w:r>
          </w:p>
        </w:tc>
      </w:tr>
      <w:tr w:rsidR="00C04556" w:rsidRPr="002A5BA2" w:rsidTr="0016222B">
        <w:trPr>
          <w:trHeight w:val="245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bookmarkStart w:id="0" w:name="_GoBack" w:colFirst="6" w:colLast="6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 xml:space="preserve">  </w:t>
            </w:r>
            <w:proofErr w:type="spellStart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Only</w:t>
            </w:r>
            <w:proofErr w:type="spellEnd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stunted</w:t>
            </w:r>
            <w:proofErr w:type="spellEnd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 xml:space="preserve"> 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0.88 (0.46 - 1.6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0.89 (0.47 - 1.69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0.66 (0.30 - 1.45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0.66 (0.30 - 1.4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0.63 (0.29 - 1.38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C04556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C04556">
              <w:rPr>
                <w:rFonts w:ascii="Calibri" w:hAnsi="Calibri"/>
                <w:color w:val="000000"/>
                <w:sz w:val="20"/>
                <w:szCs w:val="22"/>
              </w:rPr>
              <w:t>0.62 (0.26 - 1.49)</w:t>
            </w:r>
          </w:p>
        </w:tc>
      </w:tr>
      <w:tr w:rsidR="00C04556" w:rsidRPr="002A5BA2" w:rsidTr="00C04556">
        <w:trPr>
          <w:trHeight w:val="24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 xml:space="preserve">  </w:t>
            </w:r>
            <w:proofErr w:type="spellStart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Only</w:t>
            </w:r>
            <w:proofErr w:type="spellEnd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 xml:space="preserve"> SG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1.31 (0.88 - 1.94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1.34 (0.91 - 1.9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1.32 (0.88 - 1.9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1.18 (0.79 - 1.78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1.1 (0.73 - 1.66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C04556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C04556">
              <w:rPr>
                <w:rFonts w:ascii="Calibri" w:hAnsi="Calibri"/>
                <w:color w:val="000000"/>
                <w:sz w:val="20"/>
                <w:szCs w:val="22"/>
              </w:rPr>
              <w:t>0.93 (0.56 - 1.55)</w:t>
            </w:r>
          </w:p>
        </w:tc>
      </w:tr>
      <w:tr w:rsidR="00C04556" w:rsidRPr="002A5BA2" w:rsidTr="00C04556">
        <w:trPr>
          <w:trHeight w:val="255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 xml:space="preserve">  SGA </w:t>
            </w:r>
            <w:proofErr w:type="spellStart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and</w:t>
            </w:r>
            <w:proofErr w:type="spellEnd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Stunte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2.1 (1.22 - 3.6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2.22 (1.29 - 3.8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2.39 (1.40 - 4.0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2.1 (1.21 - 3.6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16222B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16222B">
              <w:rPr>
                <w:rFonts w:ascii="Calibri" w:hAnsi="Calibri"/>
                <w:color w:val="000000"/>
                <w:sz w:val="20"/>
                <w:szCs w:val="22"/>
              </w:rPr>
              <w:t>1.83 (1.08 - 3.0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4556" w:rsidRPr="00C04556" w:rsidRDefault="00C04556" w:rsidP="00C04556">
            <w:pPr>
              <w:jc w:val="center"/>
              <w:rPr>
                <w:rFonts w:ascii="Calibri" w:hAnsi="Calibri"/>
                <w:color w:val="000000"/>
                <w:sz w:val="20"/>
                <w:szCs w:val="22"/>
              </w:rPr>
            </w:pPr>
            <w:r w:rsidRPr="00C04556">
              <w:rPr>
                <w:rFonts w:ascii="Calibri" w:hAnsi="Calibri"/>
                <w:color w:val="000000"/>
                <w:sz w:val="20"/>
                <w:szCs w:val="22"/>
              </w:rPr>
              <w:t>1.87 (1.06 - 3.29)</w:t>
            </w:r>
          </w:p>
        </w:tc>
      </w:tr>
      <w:bookmarkEnd w:id="0"/>
      <w:tr w:rsidR="002A5BA2" w:rsidRPr="002A5BA2" w:rsidTr="0016222B">
        <w:trPr>
          <w:trHeight w:val="245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5BA2" w:rsidRPr="002A5BA2" w:rsidRDefault="002A5BA2" w:rsidP="002A5BA2">
            <w:pPr>
              <w:rPr>
                <w:rFonts w:ascii="Calibri" w:hAnsi="Calibri"/>
                <w:color w:val="000000"/>
                <w:sz w:val="20"/>
                <w:szCs w:val="22"/>
                <w:lang w:val="en-US"/>
              </w:rPr>
            </w:pPr>
            <w:r w:rsidRPr="002A5BA2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>Model 1 adjusted for sex. Model 2 = Model 1 + skin color, mother’s age at birth. Model 3 = Model 2 + maternal schooling and family income at birth. Model 4 = Model 3 + previous gestations, pregnancy risk factors, C-section, smoking in pregnancy. Model 5 = Model 4 + assets index, mother ‘nerve’ problems, father live together and history of psychiatric illness, parent’s alcoholism and breastfeeding. PR: prevalence ratio. SD: standard deviation. SGA: small for gestational age.</w:t>
            </w:r>
            <w:r w:rsidR="002E5FCF">
              <w:rPr>
                <w:rFonts w:ascii="Calibri" w:hAnsi="Calibri"/>
                <w:color w:val="000000"/>
                <w:sz w:val="20"/>
                <w:szCs w:val="22"/>
                <w:lang w:val="en-US"/>
              </w:rPr>
              <w:t xml:space="preserve"> NA: not applicable</w:t>
            </w:r>
          </w:p>
        </w:tc>
      </w:tr>
    </w:tbl>
    <w:p w:rsidR="00F24BE0" w:rsidRDefault="00F24BE0" w:rsidP="002E5FCF">
      <w:pPr>
        <w:rPr>
          <w:lang w:val="en-US"/>
        </w:rPr>
      </w:pPr>
    </w:p>
    <w:sectPr w:rsidR="00F24BE0" w:rsidSect="002A5BA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BA2"/>
    <w:rsid w:val="0016222B"/>
    <w:rsid w:val="002A5BA2"/>
    <w:rsid w:val="002E5FCF"/>
    <w:rsid w:val="00C04556"/>
    <w:rsid w:val="00F2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4B274-208D-411A-9976-BAE1BEEB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7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oret de Mola</dc:creator>
  <cp:keywords/>
  <dc:description/>
  <cp:lastModifiedBy>Christian Loret de Mola</cp:lastModifiedBy>
  <cp:revision>4</cp:revision>
  <dcterms:created xsi:type="dcterms:W3CDTF">2015-09-03T19:59:00Z</dcterms:created>
  <dcterms:modified xsi:type="dcterms:W3CDTF">2015-09-12T00:31:00Z</dcterms:modified>
</cp:coreProperties>
</file>